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E1FE5" w14:textId="5055545C" w:rsidR="00F87123" w:rsidRPr="00670A71" w:rsidRDefault="00A05845" w:rsidP="00F87123">
      <w:pPr>
        <w:contextualSpacing/>
        <w:outlineLvl w:val="0"/>
        <w:rPr>
          <w:b/>
          <w:sz w:val="22"/>
          <w:szCs w:val="22"/>
        </w:rPr>
      </w:pPr>
      <w:r w:rsidRPr="00670A71">
        <w:rPr>
          <w:b/>
          <w:sz w:val="22"/>
          <w:szCs w:val="22"/>
        </w:rPr>
        <w:t>Supplementary</w:t>
      </w:r>
      <w:r w:rsidR="0020611B" w:rsidRPr="00670A71">
        <w:rPr>
          <w:b/>
          <w:sz w:val="22"/>
          <w:szCs w:val="22"/>
        </w:rPr>
        <w:t xml:space="preserve"> </w:t>
      </w:r>
      <w:r w:rsidR="009113ED" w:rsidRPr="00670A71">
        <w:rPr>
          <w:b/>
          <w:sz w:val="22"/>
          <w:szCs w:val="22"/>
        </w:rPr>
        <w:t>Material S2</w:t>
      </w:r>
      <w:r w:rsidR="00CA5EA1" w:rsidRPr="00670A71">
        <w:rPr>
          <w:b/>
          <w:sz w:val="22"/>
          <w:szCs w:val="22"/>
        </w:rPr>
        <w:t>. Definitions of m</w:t>
      </w:r>
      <w:r w:rsidR="00F87123" w:rsidRPr="00670A71">
        <w:rPr>
          <w:b/>
          <w:sz w:val="22"/>
          <w:szCs w:val="22"/>
        </w:rPr>
        <w:t xml:space="preserve">anagement variabl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5356"/>
        <w:gridCol w:w="1317"/>
      </w:tblGrid>
      <w:tr w:rsidR="00563FA2" w:rsidRPr="00670A71" w14:paraId="75E642FD" w14:textId="0B25A13F" w:rsidTr="00563FA2">
        <w:trPr>
          <w:trHeight w:val="299"/>
        </w:trPr>
        <w:tc>
          <w:tcPr>
            <w:tcW w:w="1700" w:type="pct"/>
            <w:shd w:val="clear" w:color="auto" w:fill="auto"/>
            <w:noWrap/>
            <w:hideMark/>
          </w:tcPr>
          <w:p w14:paraId="102A7467" w14:textId="77777777" w:rsidR="00563FA2" w:rsidRPr="00670A71" w:rsidRDefault="00563FA2" w:rsidP="0098002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A71">
              <w:rPr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2649" w:type="pct"/>
          </w:tcPr>
          <w:p w14:paraId="38278850" w14:textId="1F587351" w:rsidR="00563FA2" w:rsidRPr="00670A71" w:rsidRDefault="00563FA2" w:rsidP="009800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70A71">
              <w:rPr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651" w:type="pct"/>
          </w:tcPr>
          <w:p w14:paraId="3DA793F3" w14:textId="66F3A124" w:rsidR="00563FA2" w:rsidRPr="00670A71" w:rsidRDefault="00563FA2" w:rsidP="009800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70A71">
              <w:rPr>
                <w:b/>
                <w:bCs/>
                <w:color w:val="000000"/>
                <w:sz w:val="22"/>
                <w:szCs w:val="22"/>
              </w:rPr>
              <w:t>Cronbach’s alpha</w:t>
            </w:r>
          </w:p>
        </w:tc>
      </w:tr>
      <w:tr w:rsidR="00563FA2" w:rsidRPr="00670A71" w14:paraId="375F717A" w14:textId="60E3B59B" w:rsidTr="00755967">
        <w:trPr>
          <w:trHeight w:val="2681"/>
        </w:trPr>
        <w:tc>
          <w:tcPr>
            <w:tcW w:w="1700" w:type="pct"/>
            <w:shd w:val="clear" w:color="auto" w:fill="auto"/>
            <w:noWrap/>
          </w:tcPr>
          <w:p w14:paraId="1DA4DD99" w14:textId="01046F18" w:rsidR="00563FA2" w:rsidRPr="00670A71" w:rsidRDefault="00563FA2" w:rsidP="00980020">
            <w:pPr>
              <w:pStyle w:val="MediumGrid21"/>
              <w:rPr>
                <w:b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Workplace spatial organization</w:t>
            </w:r>
          </w:p>
        </w:tc>
        <w:tc>
          <w:tcPr>
            <w:tcW w:w="2649" w:type="pct"/>
            <w:vAlign w:val="center"/>
          </w:tcPr>
          <w:p w14:paraId="1F4CB5E2" w14:textId="55053EBF" w:rsidR="00563FA2" w:rsidRPr="00670A71" w:rsidRDefault="00563FA2" w:rsidP="00A6792F">
            <w:pPr>
              <w:pStyle w:val="MediumGrid21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CBO gets cleaned </w:t>
            </w:r>
            <w:r w:rsidR="00670A71" w:rsidRPr="00670A71">
              <w:rPr>
                <w:sz w:val="22"/>
                <w:szCs w:val="22"/>
                <w:lang w:val="en-US"/>
              </w:rPr>
              <w:t>daily.</w:t>
            </w:r>
            <w:r w:rsidRPr="00670A71">
              <w:rPr>
                <w:sz w:val="22"/>
                <w:szCs w:val="22"/>
                <w:lang w:val="en-US"/>
              </w:rPr>
              <w:t xml:space="preserve"> </w:t>
            </w:r>
          </w:p>
          <w:p w14:paraId="5CEA4F34" w14:textId="19B8092D" w:rsidR="00563FA2" w:rsidRPr="00670A71" w:rsidRDefault="00563FA2" w:rsidP="00A6792F">
            <w:pPr>
              <w:pStyle w:val="MediumGrid21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Most of the staff organized their workplace every </w:t>
            </w:r>
            <w:r w:rsidR="00670A71" w:rsidRPr="00670A71">
              <w:rPr>
                <w:sz w:val="22"/>
                <w:szCs w:val="22"/>
                <w:lang w:val="en-US"/>
              </w:rPr>
              <w:t>week.</w:t>
            </w:r>
          </w:p>
          <w:p w14:paraId="23ED6F42" w14:textId="63671618" w:rsidR="00563FA2" w:rsidRPr="00670A71" w:rsidRDefault="00563FA2" w:rsidP="00A6792F">
            <w:pPr>
              <w:pStyle w:val="MediumGrid21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CBO </w:t>
            </w:r>
            <w:r w:rsidR="00670A71" w:rsidRPr="00670A71">
              <w:rPr>
                <w:sz w:val="22"/>
                <w:szCs w:val="22"/>
                <w:lang w:val="en-US"/>
              </w:rPr>
              <w:t>has</w:t>
            </w:r>
            <w:r w:rsidRPr="00670A71">
              <w:rPr>
                <w:sz w:val="22"/>
                <w:szCs w:val="22"/>
                <w:lang w:val="en-US"/>
              </w:rPr>
              <w:t xml:space="preserve"> a dedicated space for supplies </w:t>
            </w:r>
            <w:r w:rsidR="00670A71" w:rsidRPr="00670A71">
              <w:rPr>
                <w:sz w:val="22"/>
                <w:szCs w:val="22"/>
                <w:lang w:val="en-US"/>
              </w:rPr>
              <w:t>storage.</w:t>
            </w:r>
          </w:p>
          <w:p w14:paraId="66D209FF" w14:textId="751F1880" w:rsidR="00563FA2" w:rsidRPr="00670A71" w:rsidRDefault="00563FA2" w:rsidP="00A6792F">
            <w:pPr>
              <w:pStyle w:val="MediumGrid21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supplies for HIV interventions are </w:t>
            </w:r>
            <w:r w:rsidR="00670A71" w:rsidRPr="00670A71">
              <w:rPr>
                <w:sz w:val="22"/>
                <w:szCs w:val="22"/>
                <w:lang w:val="en-US"/>
              </w:rPr>
              <w:t>stored</w:t>
            </w:r>
            <w:r w:rsidRPr="00670A71">
              <w:rPr>
                <w:sz w:val="22"/>
                <w:szCs w:val="22"/>
                <w:lang w:val="en-US"/>
              </w:rPr>
              <w:t xml:space="preserve"> and </w:t>
            </w:r>
            <w:r w:rsidR="00670A71" w:rsidRPr="00670A71">
              <w:rPr>
                <w:sz w:val="22"/>
                <w:szCs w:val="22"/>
                <w:lang w:val="en-US"/>
              </w:rPr>
              <w:t>organized as soon as</w:t>
            </w:r>
            <w:r w:rsidRPr="00670A71">
              <w:rPr>
                <w:sz w:val="22"/>
                <w:szCs w:val="22"/>
                <w:lang w:val="en-US"/>
              </w:rPr>
              <w:t xml:space="preserve"> they </w:t>
            </w:r>
            <w:r w:rsidR="00670A71" w:rsidRPr="00670A71">
              <w:rPr>
                <w:sz w:val="22"/>
                <w:szCs w:val="22"/>
                <w:lang w:val="en-US"/>
              </w:rPr>
              <w:t>arrive.</w:t>
            </w:r>
          </w:p>
          <w:p w14:paraId="22D65F5E" w14:textId="7350163C" w:rsidR="00563FA2" w:rsidRPr="00670A71" w:rsidRDefault="00563FA2" w:rsidP="00A6792F">
            <w:pPr>
              <w:pStyle w:val="MediumGrid21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re is a working system for storing </w:t>
            </w:r>
            <w:r w:rsidR="00670A71" w:rsidRPr="00670A71">
              <w:rPr>
                <w:sz w:val="22"/>
                <w:szCs w:val="22"/>
                <w:lang w:val="en-US"/>
              </w:rPr>
              <w:t>supplies.</w:t>
            </w:r>
          </w:p>
          <w:p w14:paraId="6087DFCE" w14:textId="151569ED" w:rsidR="00563FA2" w:rsidRPr="00670A71" w:rsidRDefault="00563FA2" w:rsidP="006E0A92">
            <w:pPr>
              <w:pStyle w:val="MediumGrid21"/>
              <w:numPr>
                <w:ilvl w:val="0"/>
                <w:numId w:val="6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The layout of the CBO is organized and easy to navigate</w:t>
            </w:r>
          </w:p>
        </w:tc>
        <w:tc>
          <w:tcPr>
            <w:tcW w:w="651" w:type="pct"/>
          </w:tcPr>
          <w:p w14:paraId="1ABADD78" w14:textId="2D277D3D" w:rsidR="00563FA2" w:rsidRPr="00670A71" w:rsidRDefault="00563FA2" w:rsidP="00563FA2">
            <w:pPr>
              <w:pStyle w:val="MediumGrid21"/>
              <w:ind w:left="360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7</w:t>
            </w:r>
            <w:r w:rsidR="00C938A1" w:rsidRPr="00670A71">
              <w:rPr>
                <w:sz w:val="22"/>
                <w:szCs w:val="22"/>
                <w:lang w:val="en-US"/>
              </w:rPr>
              <w:t>4</w:t>
            </w:r>
          </w:p>
        </w:tc>
      </w:tr>
      <w:tr w:rsidR="00563FA2" w:rsidRPr="00670A71" w14:paraId="37B90F9A" w14:textId="0DCEF620" w:rsidTr="00563FA2">
        <w:trPr>
          <w:trHeight w:val="1970"/>
        </w:trPr>
        <w:tc>
          <w:tcPr>
            <w:tcW w:w="1700" w:type="pct"/>
            <w:shd w:val="clear" w:color="auto" w:fill="auto"/>
            <w:noWrap/>
          </w:tcPr>
          <w:p w14:paraId="63912232" w14:textId="62D94F4C" w:rsidR="00563FA2" w:rsidRPr="00670A71" w:rsidRDefault="00563FA2" w:rsidP="00980020">
            <w:pPr>
              <w:pStyle w:val="MediumGrid21"/>
              <w:rPr>
                <w:b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Workplace systems organization</w:t>
            </w:r>
          </w:p>
        </w:tc>
        <w:tc>
          <w:tcPr>
            <w:tcW w:w="2649" w:type="pct"/>
            <w:vAlign w:val="center"/>
          </w:tcPr>
          <w:p w14:paraId="718D553A" w14:textId="77777777" w:rsidR="00563FA2" w:rsidRPr="00670A71" w:rsidRDefault="00563FA2" w:rsidP="00A6792F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>The CBO is required to report stock levels, consumption, etc.</w:t>
            </w:r>
          </w:p>
          <w:p w14:paraId="560B91BF" w14:textId="58864FC5" w:rsidR="00563FA2" w:rsidRPr="00670A71" w:rsidRDefault="00563FA2" w:rsidP="00A6792F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 xml:space="preserve">Files at the CBO are labeled and </w:t>
            </w:r>
            <w:r w:rsidR="00670A71" w:rsidRPr="00670A71">
              <w:rPr>
                <w:sz w:val="22"/>
                <w:szCs w:val="22"/>
              </w:rPr>
              <w:t>organized.</w:t>
            </w:r>
            <w:r w:rsidRPr="00670A71">
              <w:rPr>
                <w:sz w:val="22"/>
                <w:szCs w:val="22"/>
              </w:rPr>
              <w:t xml:space="preserve"> </w:t>
            </w:r>
          </w:p>
          <w:p w14:paraId="14E33A02" w14:textId="4F119EA7" w:rsidR="00563FA2" w:rsidRPr="00670A71" w:rsidRDefault="00563FA2" w:rsidP="00A6792F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 xml:space="preserve">Procedures for staff are documented in a </w:t>
            </w:r>
            <w:r w:rsidR="00670A71" w:rsidRPr="00670A71">
              <w:rPr>
                <w:sz w:val="22"/>
                <w:szCs w:val="22"/>
              </w:rPr>
              <w:t>manual.</w:t>
            </w:r>
          </w:p>
          <w:p w14:paraId="47867D81" w14:textId="5C45BC99" w:rsidR="00563FA2" w:rsidRPr="00670A71" w:rsidRDefault="00563FA2" w:rsidP="00980020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 xml:space="preserve">Procedures are posted on the walls or blackboards of the </w:t>
            </w:r>
            <w:r w:rsidR="00670A71" w:rsidRPr="00670A71">
              <w:rPr>
                <w:sz w:val="22"/>
                <w:szCs w:val="22"/>
              </w:rPr>
              <w:t>CBO.</w:t>
            </w:r>
          </w:p>
          <w:p w14:paraId="75642E17" w14:textId="0D89A4AB" w:rsidR="00563FA2" w:rsidRPr="00670A71" w:rsidRDefault="00563FA2" w:rsidP="00980020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>Reminders are posted in a special place of the CBO</w:t>
            </w:r>
          </w:p>
        </w:tc>
        <w:tc>
          <w:tcPr>
            <w:tcW w:w="651" w:type="pct"/>
          </w:tcPr>
          <w:p w14:paraId="57C4DF92" w14:textId="63227C7C" w:rsidR="00563FA2" w:rsidRPr="00670A71" w:rsidRDefault="00563FA2" w:rsidP="00563FA2">
            <w:pPr>
              <w:ind w:left="360"/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>0.73</w:t>
            </w:r>
          </w:p>
        </w:tc>
      </w:tr>
      <w:tr w:rsidR="00563FA2" w:rsidRPr="00670A71" w14:paraId="7652CB5B" w14:textId="36C1DBDA" w:rsidTr="00563FA2">
        <w:trPr>
          <w:trHeight w:val="303"/>
        </w:trPr>
        <w:tc>
          <w:tcPr>
            <w:tcW w:w="1700" w:type="pct"/>
            <w:shd w:val="clear" w:color="auto" w:fill="auto"/>
            <w:noWrap/>
          </w:tcPr>
          <w:p w14:paraId="51984ECD" w14:textId="59F1B811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Financial Management</w:t>
            </w:r>
          </w:p>
        </w:tc>
        <w:tc>
          <w:tcPr>
            <w:tcW w:w="2649" w:type="pct"/>
            <w:vAlign w:val="center"/>
          </w:tcPr>
          <w:p w14:paraId="54FB0056" w14:textId="53CF236E" w:rsidR="00563FA2" w:rsidRPr="00670A71" w:rsidRDefault="00563FA2" w:rsidP="00A6792F">
            <w:pPr>
              <w:pStyle w:val="ColorfulList-Accent11"/>
              <w:numPr>
                <w:ilvl w:val="0"/>
                <w:numId w:val="8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CBO provides an HIV financial performance report every </w:t>
            </w:r>
            <w:r w:rsidR="00670A71" w:rsidRPr="00670A71">
              <w:rPr>
                <w:sz w:val="22"/>
                <w:szCs w:val="22"/>
                <w:lang w:val="en-US"/>
              </w:rPr>
              <w:t>month.</w:t>
            </w:r>
            <w:r w:rsidRPr="00670A71">
              <w:rPr>
                <w:sz w:val="22"/>
                <w:szCs w:val="22"/>
                <w:lang w:val="en-US"/>
              </w:rPr>
              <w:t xml:space="preserve"> </w:t>
            </w:r>
          </w:p>
          <w:p w14:paraId="3C48D356" w14:textId="5D7F64DC" w:rsidR="00563FA2" w:rsidRPr="00670A71" w:rsidRDefault="00563FA2" w:rsidP="00A6792F">
            <w:pPr>
              <w:pStyle w:val="ColorfulList-Accent11"/>
              <w:numPr>
                <w:ilvl w:val="0"/>
                <w:numId w:val="8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CBO does a financial audit for itself every year on total facilities revenues and </w:t>
            </w:r>
            <w:r w:rsidR="00670A71" w:rsidRPr="00670A71">
              <w:rPr>
                <w:sz w:val="22"/>
                <w:szCs w:val="22"/>
                <w:lang w:val="en-US"/>
              </w:rPr>
              <w:t>expenditures.</w:t>
            </w:r>
          </w:p>
          <w:p w14:paraId="50E059E4" w14:textId="22B80F2F" w:rsidR="00563FA2" w:rsidRPr="00670A71" w:rsidRDefault="00563FA2" w:rsidP="00A6792F">
            <w:pPr>
              <w:pStyle w:val="ColorfulList-Accent11"/>
              <w:numPr>
                <w:ilvl w:val="0"/>
                <w:numId w:val="8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Someone outside of the CBO ("externals") come to do a financial audit every year on total CBO revenues and </w:t>
            </w:r>
            <w:r w:rsidR="00670A71" w:rsidRPr="00670A71">
              <w:rPr>
                <w:sz w:val="22"/>
                <w:szCs w:val="22"/>
                <w:lang w:val="en-US"/>
              </w:rPr>
              <w:t>expenditures.</w:t>
            </w:r>
          </w:p>
          <w:p w14:paraId="49E55CE4" w14:textId="46E841EA" w:rsidR="00563FA2" w:rsidRPr="00670A71" w:rsidRDefault="00563FA2" w:rsidP="00A6792F">
            <w:pPr>
              <w:pStyle w:val="ColorfulList-Accent11"/>
              <w:numPr>
                <w:ilvl w:val="0"/>
                <w:numId w:val="8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CBO elaborates spending plans (budget) each </w:t>
            </w:r>
            <w:r w:rsidR="00670A71" w:rsidRPr="00670A71">
              <w:rPr>
                <w:sz w:val="22"/>
                <w:szCs w:val="22"/>
                <w:lang w:val="en-US"/>
              </w:rPr>
              <w:t>year.</w:t>
            </w:r>
          </w:p>
          <w:p w14:paraId="020620E8" w14:textId="54810BD8" w:rsidR="00563FA2" w:rsidRPr="00670A71" w:rsidRDefault="00563FA2" w:rsidP="00980020">
            <w:pPr>
              <w:pStyle w:val="ColorfulList-Accent11"/>
              <w:numPr>
                <w:ilvl w:val="0"/>
                <w:numId w:val="8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CBO holds meetings to make follow-ups to the spending </w:t>
            </w:r>
            <w:r w:rsidR="00670A71" w:rsidRPr="00670A71">
              <w:rPr>
                <w:sz w:val="22"/>
                <w:szCs w:val="22"/>
                <w:lang w:val="en-US"/>
              </w:rPr>
              <w:t>plan.</w:t>
            </w:r>
          </w:p>
          <w:p w14:paraId="53FC2F40" w14:textId="40290673" w:rsidR="00563FA2" w:rsidRPr="00670A71" w:rsidRDefault="00563FA2" w:rsidP="00980020">
            <w:pPr>
              <w:pStyle w:val="ColorfulList-Accent11"/>
              <w:numPr>
                <w:ilvl w:val="0"/>
                <w:numId w:val="8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The CBO holds meetings to discuss management and administrative issues related to HIV programs or services</w:t>
            </w:r>
          </w:p>
        </w:tc>
        <w:tc>
          <w:tcPr>
            <w:tcW w:w="651" w:type="pct"/>
          </w:tcPr>
          <w:p w14:paraId="461BFEAE" w14:textId="70E058E0" w:rsidR="00563FA2" w:rsidRPr="00670A71" w:rsidRDefault="00563FA2" w:rsidP="00563FA2">
            <w:pPr>
              <w:pStyle w:val="ColorfulList-Accent11"/>
              <w:ind w:left="360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77</w:t>
            </w:r>
          </w:p>
        </w:tc>
      </w:tr>
      <w:tr w:rsidR="00563FA2" w:rsidRPr="00670A71" w14:paraId="1AB3DAC9" w14:textId="3B0633CD" w:rsidTr="00563FA2">
        <w:trPr>
          <w:trHeight w:val="602"/>
        </w:trPr>
        <w:tc>
          <w:tcPr>
            <w:tcW w:w="1700" w:type="pct"/>
            <w:shd w:val="clear" w:color="auto" w:fill="auto"/>
            <w:noWrap/>
          </w:tcPr>
          <w:p w14:paraId="615053B9" w14:textId="53379ACD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Incentives </w:t>
            </w:r>
          </w:p>
        </w:tc>
        <w:tc>
          <w:tcPr>
            <w:tcW w:w="2649" w:type="pct"/>
            <w:vAlign w:val="center"/>
          </w:tcPr>
          <w:p w14:paraId="6F780CA8" w14:textId="05ED305D" w:rsidR="00563FA2" w:rsidRPr="00670A71" w:rsidRDefault="00563FA2" w:rsidP="00A6792F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If a staff member performs well, does the </w:t>
            </w:r>
            <w:r w:rsidR="00670A71" w:rsidRPr="00670A71">
              <w:rPr>
                <w:sz w:val="22"/>
                <w:szCs w:val="22"/>
                <w:lang w:val="en-US"/>
              </w:rPr>
              <w:t>CBO provide</w:t>
            </w:r>
            <w:r w:rsidRPr="00670A71">
              <w:rPr>
                <w:sz w:val="22"/>
                <w:szCs w:val="22"/>
                <w:lang w:val="en-US"/>
              </w:rPr>
              <w:t xml:space="preserve"> incentives/rewards for good performance, in the form of...</w:t>
            </w:r>
          </w:p>
          <w:p w14:paraId="6B8A7D3E" w14:textId="77777777" w:rsidR="00563FA2" w:rsidRPr="00670A71" w:rsidRDefault="00563FA2" w:rsidP="00A6792F">
            <w:pPr>
              <w:pStyle w:val="MediumGrid21"/>
              <w:numPr>
                <w:ilvl w:val="0"/>
                <w:numId w:val="9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Time off</w:t>
            </w:r>
          </w:p>
          <w:p w14:paraId="3AF3A93D" w14:textId="77777777" w:rsidR="00563FA2" w:rsidRPr="00670A71" w:rsidRDefault="00563FA2" w:rsidP="00A6792F">
            <w:pPr>
              <w:pStyle w:val="MediumGrid21"/>
              <w:numPr>
                <w:ilvl w:val="0"/>
                <w:numId w:val="9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Verbal or written recognitions/certificates</w:t>
            </w:r>
          </w:p>
          <w:p w14:paraId="30B04A6D" w14:textId="77777777" w:rsidR="00563FA2" w:rsidRPr="00670A71" w:rsidRDefault="00563FA2" w:rsidP="00A6792F">
            <w:pPr>
              <w:pStyle w:val="MediumGrid21"/>
              <w:numPr>
                <w:ilvl w:val="0"/>
                <w:numId w:val="9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Monetary bonuses</w:t>
            </w:r>
          </w:p>
          <w:p w14:paraId="7623F316" w14:textId="77777777" w:rsidR="00563FA2" w:rsidRPr="00670A71" w:rsidRDefault="00563FA2" w:rsidP="00A6792F">
            <w:pPr>
              <w:pStyle w:val="MediumGrid21"/>
              <w:numPr>
                <w:ilvl w:val="0"/>
                <w:numId w:val="9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Trainings</w:t>
            </w:r>
          </w:p>
          <w:p w14:paraId="5C319BBC" w14:textId="77777777" w:rsidR="00563FA2" w:rsidRPr="00670A71" w:rsidRDefault="00563FA2" w:rsidP="00A6792F">
            <w:pPr>
              <w:pStyle w:val="MediumGrid21"/>
              <w:numPr>
                <w:ilvl w:val="0"/>
                <w:numId w:val="9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Preferred schedule</w:t>
            </w:r>
          </w:p>
          <w:p w14:paraId="7630682A" w14:textId="51745454" w:rsidR="00563FA2" w:rsidRPr="00670A71" w:rsidRDefault="00563FA2" w:rsidP="00A6792F">
            <w:pPr>
              <w:pStyle w:val="MediumGrid21"/>
              <w:numPr>
                <w:ilvl w:val="0"/>
                <w:numId w:val="9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Commodities (</w:t>
            </w:r>
            <w:r w:rsidR="00670A71" w:rsidRPr="00670A71">
              <w:rPr>
                <w:sz w:val="22"/>
                <w:szCs w:val="22"/>
                <w:lang w:val="en-US"/>
              </w:rPr>
              <w:t>e.g.,</w:t>
            </w:r>
            <w:r w:rsidRPr="00670A71">
              <w:rPr>
                <w:sz w:val="22"/>
                <w:szCs w:val="22"/>
                <w:lang w:val="en-US"/>
              </w:rPr>
              <w:t xml:space="preserve"> Food basket)</w:t>
            </w:r>
          </w:p>
          <w:p w14:paraId="3A19108A" w14:textId="77777777" w:rsidR="00563FA2" w:rsidRPr="00670A71" w:rsidRDefault="00563FA2" w:rsidP="00A6792F">
            <w:pPr>
              <w:pStyle w:val="MediumGrid21"/>
              <w:rPr>
                <w:sz w:val="22"/>
                <w:szCs w:val="22"/>
                <w:lang w:val="en-US"/>
              </w:rPr>
            </w:pPr>
          </w:p>
          <w:p w14:paraId="7991426D" w14:textId="77777777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14:paraId="77FE0A19" w14:textId="1B1BB302" w:rsidR="00563FA2" w:rsidRPr="00670A71" w:rsidRDefault="00563FA2" w:rsidP="00563FA2">
            <w:pPr>
              <w:pStyle w:val="MediumGrid21"/>
              <w:jc w:val="center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5</w:t>
            </w:r>
            <w:r w:rsidR="00C938A1" w:rsidRPr="00670A71">
              <w:rPr>
                <w:sz w:val="22"/>
                <w:szCs w:val="22"/>
                <w:lang w:val="en-US"/>
              </w:rPr>
              <w:t>4</w:t>
            </w:r>
          </w:p>
        </w:tc>
      </w:tr>
      <w:tr w:rsidR="00563FA2" w:rsidRPr="00670A71" w14:paraId="0BA2FA94" w14:textId="67D65DFC" w:rsidTr="00563FA2">
        <w:trPr>
          <w:trHeight w:val="906"/>
        </w:trPr>
        <w:tc>
          <w:tcPr>
            <w:tcW w:w="1700" w:type="pct"/>
            <w:shd w:val="clear" w:color="auto" w:fill="auto"/>
            <w:noWrap/>
          </w:tcPr>
          <w:p w14:paraId="00DD01A7" w14:textId="14989490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Sanctions</w:t>
            </w:r>
          </w:p>
        </w:tc>
        <w:tc>
          <w:tcPr>
            <w:tcW w:w="2649" w:type="pct"/>
            <w:vAlign w:val="center"/>
          </w:tcPr>
          <w:p w14:paraId="6E9C4C95" w14:textId="23231E7A" w:rsidR="00563FA2" w:rsidRPr="00670A71" w:rsidRDefault="00563FA2" w:rsidP="00A6792F">
            <w:pPr>
              <w:keepNext/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br/>
              <w:t xml:space="preserve">If a staff member performs poorly, does the </w:t>
            </w:r>
            <w:r w:rsidR="00670A71" w:rsidRPr="00670A71">
              <w:rPr>
                <w:sz w:val="22"/>
                <w:szCs w:val="22"/>
              </w:rPr>
              <w:t>CBO apply</w:t>
            </w:r>
            <w:r w:rsidRPr="00670A71">
              <w:rPr>
                <w:sz w:val="22"/>
                <w:szCs w:val="22"/>
              </w:rPr>
              <w:t xml:space="preserve"> </w:t>
            </w:r>
            <w:r w:rsidRPr="00670A71">
              <w:rPr>
                <w:sz w:val="22"/>
                <w:szCs w:val="22"/>
              </w:rPr>
              <w:lastRenderedPageBreak/>
              <w:t>sanctions for poor performance in the form of</w:t>
            </w:r>
            <w:r w:rsidR="00670A71" w:rsidRPr="00670A71">
              <w:rPr>
                <w:sz w:val="22"/>
                <w:szCs w:val="22"/>
              </w:rPr>
              <w:t>... (</w:t>
            </w:r>
            <w:r w:rsidRPr="00670A71">
              <w:rPr>
                <w:sz w:val="22"/>
                <w:szCs w:val="22"/>
              </w:rPr>
              <w:t>In case of no sanctions, please select "N/A")</w:t>
            </w:r>
          </w:p>
          <w:p w14:paraId="7D32D0C8" w14:textId="77777777" w:rsidR="00563FA2" w:rsidRPr="00670A71" w:rsidRDefault="00563FA2" w:rsidP="00A6792F">
            <w:pPr>
              <w:pStyle w:val="ColorfulList-Accent11"/>
              <w:numPr>
                <w:ilvl w:val="0"/>
                <w:numId w:val="10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Verbal or written warnings</w:t>
            </w:r>
          </w:p>
          <w:p w14:paraId="21809526" w14:textId="77777777" w:rsidR="00563FA2" w:rsidRPr="00670A71" w:rsidRDefault="00563FA2" w:rsidP="00A6792F">
            <w:pPr>
              <w:pStyle w:val="ColorfulList-Accent11"/>
              <w:numPr>
                <w:ilvl w:val="0"/>
                <w:numId w:val="10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Forced leave or </w:t>
            </w:r>
            <w:proofErr w:type="gramStart"/>
            <w:r w:rsidRPr="00670A71">
              <w:rPr>
                <w:sz w:val="22"/>
                <w:szCs w:val="22"/>
                <w:lang w:val="en-US"/>
              </w:rPr>
              <w:t>relocation</w:t>
            </w:r>
            <w:proofErr w:type="gramEnd"/>
          </w:p>
          <w:p w14:paraId="5CE69C75" w14:textId="77777777" w:rsidR="00563FA2" w:rsidRPr="00670A71" w:rsidRDefault="00563FA2" w:rsidP="00A6792F">
            <w:pPr>
              <w:pStyle w:val="ColorfulList-Accent11"/>
              <w:numPr>
                <w:ilvl w:val="0"/>
                <w:numId w:val="10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Pay </w:t>
            </w:r>
            <w:proofErr w:type="gramStart"/>
            <w:r w:rsidRPr="00670A71">
              <w:rPr>
                <w:sz w:val="22"/>
                <w:szCs w:val="22"/>
                <w:lang w:val="en-US"/>
              </w:rPr>
              <w:t>reduction</w:t>
            </w:r>
            <w:proofErr w:type="gramEnd"/>
          </w:p>
          <w:p w14:paraId="160D238D" w14:textId="77777777" w:rsidR="00563FA2" w:rsidRPr="00670A71" w:rsidRDefault="00563FA2" w:rsidP="00A6792F">
            <w:pPr>
              <w:pStyle w:val="ColorfulList-Accent11"/>
              <w:numPr>
                <w:ilvl w:val="0"/>
                <w:numId w:val="10"/>
              </w:numPr>
              <w:rPr>
                <w:rFonts w:eastAsia="Times New Roman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Less desirable Schedule</w:t>
            </w:r>
          </w:p>
          <w:p w14:paraId="3E8019E9" w14:textId="1119930B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Termination</w:t>
            </w:r>
          </w:p>
        </w:tc>
        <w:tc>
          <w:tcPr>
            <w:tcW w:w="651" w:type="pct"/>
          </w:tcPr>
          <w:p w14:paraId="25E084F5" w14:textId="283AEA77" w:rsidR="00563FA2" w:rsidRPr="00670A71" w:rsidRDefault="00563FA2" w:rsidP="00563FA2">
            <w:pPr>
              <w:keepNext/>
              <w:jc w:val="center"/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lastRenderedPageBreak/>
              <w:t>0.6</w:t>
            </w:r>
            <w:r w:rsidR="00C938A1" w:rsidRPr="00670A71">
              <w:rPr>
                <w:sz w:val="22"/>
                <w:szCs w:val="22"/>
              </w:rPr>
              <w:t>9</w:t>
            </w:r>
          </w:p>
        </w:tc>
      </w:tr>
      <w:tr w:rsidR="00563FA2" w:rsidRPr="00670A71" w14:paraId="49E4D9BF" w14:textId="315980DF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0673B5DE" w14:textId="347B3903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Goals and targets</w:t>
            </w:r>
          </w:p>
        </w:tc>
        <w:tc>
          <w:tcPr>
            <w:tcW w:w="2649" w:type="pct"/>
            <w:vAlign w:val="center"/>
          </w:tcPr>
          <w:p w14:paraId="1D2AD707" w14:textId="67BDF97C" w:rsidR="00563FA2" w:rsidRPr="00670A71" w:rsidRDefault="00563FA2" w:rsidP="00A6792F">
            <w:pPr>
              <w:pStyle w:val="ColorfulList-Accent11"/>
              <w:ind w:left="0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following questions refer to the goals and targets at the </w:t>
            </w:r>
            <w:r w:rsidR="00670A71" w:rsidRPr="00670A71">
              <w:rPr>
                <w:sz w:val="22"/>
                <w:szCs w:val="22"/>
                <w:lang w:val="en-US"/>
              </w:rPr>
              <w:t>CBO.</w:t>
            </w:r>
            <w:r w:rsidRPr="00670A71">
              <w:rPr>
                <w:sz w:val="22"/>
                <w:szCs w:val="22"/>
                <w:lang w:val="en-US"/>
              </w:rPr>
              <w:t xml:space="preserve">  This varies greatly depending on </w:t>
            </w:r>
            <w:r w:rsidR="00670A71" w:rsidRPr="00670A71">
              <w:rPr>
                <w:sz w:val="22"/>
                <w:szCs w:val="22"/>
                <w:lang w:val="en-US"/>
              </w:rPr>
              <w:t>CBO structure</w:t>
            </w:r>
            <w:r w:rsidRPr="00670A71">
              <w:rPr>
                <w:sz w:val="22"/>
                <w:szCs w:val="22"/>
                <w:lang w:val="en-US"/>
              </w:rPr>
              <w:t xml:space="preserve">, and some questions may not apply to your </w:t>
            </w:r>
            <w:r w:rsidR="00670A71" w:rsidRPr="00670A71">
              <w:rPr>
                <w:sz w:val="22"/>
                <w:szCs w:val="22"/>
                <w:lang w:val="en-US"/>
              </w:rPr>
              <w:t>CBO.</w:t>
            </w:r>
            <w:r w:rsidRPr="00670A71">
              <w:rPr>
                <w:sz w:val="22"/>
                <w:szCs w:val="22"/>
                <w:lang w:val="en-US"/>
              </w:rPr>
              <w:t>  Please mark N/A if they do not (</w:t>
            </w:r>
            <w:proofErr w:type="spellStart"/>
            <w:r w:rsidRPr="00670A71">
              <w:rPr>
                <w:sz w:val="22"/>
                <w:szCs w:val="22"/>
                <w:lang w:val="en-US"/>
              </w:rPr>
              <w:t>eg.</w:t>
            </w:r>
            <w:proofErr w:type="spellEnd"/>
            <w:r w:rsidRPr="00670A71">
              <w:rPr>
                <w:sz w:val="22"/>
                <w:szCs w:val="22"/>
                <w:lang w:val="en-US"/>
              </w:rPr>
              <w:t xml:space="preserve"> There is no governing board).</w:t>
            </w:r>
          </w:p>
          <w:p w14:paraId="0F87ECB4" w14:textId="02AB3811" w:rsidR="00563FA2" w:rsidRPr="00670A71" w:rsidRDefault="00563FA2" w:rsidP="00A6792F">
            <w:pPr>
              <w:pStyle w:val="ColorfulList-Accent11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</w:t>
            </w:r>
            <w:r w:rsidR="00670A71" w:rsidRPr="00670A71">
              <w:rPr>
                <w:sz w:val="22"/>
                <w:szCs w:val="22"/>
                <w:lang w:val="en-US"/>
              </w:rPr>
              <w:t>CBO sets</w:t>
            </w:r>
            <w:r w:rsidRPr="00670A71">
              <w:rPr>
                <w:sz w:val="22"/>
                <w:szCs w:val="22"/>
                <w:lang w:val="en-US"/>
              </w:rPr>
              <w:t xml:space="preserve"> goals for staff </w:t>
            </w:r>
            <w:r w:rsidR="00670A71" w:rsidRPr="00670A71">
              <w:rPr>
                <w:sz w:val="22"/>
                <w:szCs w:val="22"/>
                <w:lang w:val="en-US"/>
              </w:rPr>
              <w:t>members.</w:t>
            </w:r>
          </w:p>
          <w:p w14:paraId="6C9081F7" w14:textId="7D28E37F" w:rsidR="00563FA2" w:rsidRPr="00670A71" w:rsidRDefault="00563FA2" w:rsidP="00A6792F">
            <w:pPr>
              <w:pStyle w:val="ColorfulList-Accent11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goals are clearly presented and discussed with all the </w:t>
            </w:r>
            <w:r w:rsidR="00670A71" w:rsidRPr="00670A71">
              <w:rPr>
                <w:sz w:val="22"/>
                <w:szCs w:val="22"/>
                <w:lang w:val="en-US"/>
              </w:rPr>
              <w:t>staff.</w:t>
            </w:r>
          </w:p>
          <w:p w14:paraId="7ED6D2FE" w14:textId="49778B74" w:rsidR="00563FA2" w:rsidRPr="00670A71" w:rsidRDefault="00563FA2" w:rsidP="00A6792F">
            <w:pPr>
              <w:pStyle w:val="ColorfulList-Accent11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goals are talked about in </w:t>
            </w:r>
            <w:r w:rsidR="00670A71" w:rsidRPr="00670A71">
              <w:rPr>
                <w:sz w:val="22"/>
                <w:szCs w:val="22"/>
                <w:lang w:val="en-US"/>
              </w:rPr>
              <w:t>staff meetings.</w:t>
            </w:r>
          </w:p>
          <w:p w14:paraId="12695AA1" w14:textId="264D9F4C" w:rsidR="00563FA2" w:rsidRPr="00670A71" w:rsidRDefault="00563FA2" w:rsidP="00A6792F">
            <w:pPr>
              <w:pStyle w:val="ColorfulList-Accent11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A </w:t>
            </w:r>
            <w:r w:rsidR="00670A71" w:rsidRPr="00670A71">
              <w:rPr>
                <w:sz w:val="22"/>
                <w:szCs w:val="22"/>
                <w:lang w:val="en-US"/>
              </w:rPr>
              <w:t>timeline</w:t>
            </w:r>
            <w:r w:rsidRPr="00670A71">
              <w:rPr>
                <w:sz w:val="22"/>
                <w:szCs w:val="22"/>
                <w:lang w:val="en-US"/>
              </w:rPr>
              <w:t xml:space="preserve"> is made to reach the staff goals/</w:t>
            </w:r>
            <w:r w:rsidR="00670A71" w:rsidRPr="00670A71">
              <w:rPr>
                <w:sz w:val="22"/>
                <w:szCs w:val="22"/>
                <w:lang w:val="en-US"/>
              </w:rPr>
              <w:t>targets.</w:t>
            </w:r>
          </w:p>
          <w:p w14:paraId="6EC68BCE" w14:textId="7BFA2F5B" w:rsidR="00563FA2" w:rsidRPr="00670A71" w:rsidRDefault="00563FA2" w:rsidP="00A6792F">
            <w:pPr>
              <w:pStyle w:val="ColorfulList-Accent11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</w:t>
            </w:r>
            <w:r w:rsidR="00670A71" w:rsidRPr="00670A71">
              <w:rPr>
                <w:sz w:val="22"/>
                <w:szCs w:val="22"/>
                <w:lang w:val="en-US"/>
              </w:rPr>
              <w:t>CBO has</w:t>
            </w:r>
            <w:r w:rsidRPr="00670A71">
              <w:rPr>
                <w:sz w:val="22"/>
                <w:szCs w:val="22"/>
                <w:lang w:val="en-US"/>
              </w:rPr>
              <w:t xml:space="preserve"> goals related to the spending plan (budget)</w:t>
            </w:r>
          </w:p>
          <w:p w14:paraId="6057C7AC" w14:textId="77777777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14:paraId="51B1CAFE" w14:textId="4069BB45" w:rsidR="00563FA2" w:rsidRPr="00670A71" w:rsidRDefault="00563FA2" w:rsidP="00563FA2">
            <w:pPr>
              <w:pStyle w:val="ColorfulList-Accent11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81</w:t>
            </w:r>
          </w:p>
        </w:tc>
      </w:tr>
      <w:tr w:rsidR="00563FA2" w:rsidRPr="00670A71" w14:paraId="3CCD036D" w14:textId="2CC56644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70C17045" w14:textId="54140CB4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Retaining talent</w:t>
            </w:r>
          </w:p>
        </w:tc>
        <w:tc>
          <w:tcPr>
            <w:tcW w:w="2649" w:type="pct"/>
            <w:vAlign w:val="center"/>
          </w:tcPr>
          <w:p w14:paraId="51EE5C50" w14:textId="0ABFD673" w:rsidR="00563FA2" w:rsidRPr="00670A71" w:rsidRDefault="00563FA2" w:rsidP="00A6792F">
            <w:pPr>
              <w:pStyle w:val="ColorfulList-Accent11"/>
              <w:ind w:left="0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In the following questions, we are referring to staff members that preform their job exceptionally well, going above what is considered “normal” performance.  This is different for each CBO ’s </w:t>
            </w:r>
            <w:r w:rsidR="00670A71" w:rsidRPr="00670A71">
              <w:rPr>
                <w:sz w:val="22"/>
                <w:szCs w:val="22"/>
                <w:lang w:val="en-US"/>
              </w:rPr>
              <w:t>dynamic and</w:t>
            </w:r>
            <w:r w:rsidRPr="00670A71">
              <w:rPr>
                <w:sz w:val="22"/>
                <w:szCs w:val="22"/>
                <w:lang w:val="en-US"/>
              </w:rPr>
              <w:t xml:space="preserve"> may not necessarily apply to your </w:t>
            </w:r>
            <w:r w:rsidR="00670A71" w:rsidRPr="00670A71">
              <w:rPr>
                <w:sz w:val="22"/>
                <w:szCs w:val="22"/>
                <w:lang w:val="en-US"/>
              </w:rPr>
              <w:t>CBO.</w:t>
            </w:r>
            <w:r w:rsidRPr="00670A71">
              <w:rPr>
                <w:sz w:val="22"/>
                <w:szCs w:val="22"/>
                <w:lang w:val="en-US"/>
              </w:rPr>
              <w:t xml:space="preserve">  If </w:t>
            </w:r>
            <w:r w:rsidR="00670A71" w:rsidRPr="00670A71">
              <w:rPr>
                <w:sz w:val="22"/>
                <w:szCs w:val="22"/>
                <w:lang w:val="en-US"/>
              </w:rPr>
              <w:t>these,</w:t>
            </w:r>
            <w:r w:rsidRPr="00670A71">
              <w:rPr>
                <w:sz w:val="22"/>
                <w:szCs w:val="22"/>
                <w:lang w:val="en-US"/>
              </w:rPr>
              <w:t xml:space="preserve"> they do not (</w:t>
            </w:r>
            <w:proofErr w:type="spellStart"/>
            <w:r w:rsidRPr="00670A71">
              <w:rPr>
                <w:sz w:val="22"/>
                <w:szCs w:val="22"/>
                <w:lang w:val="en-US"/>
              </w:rPr>
              <w:t>eg.</w:t>
            </w:r>
            <w:proofErr w:type="spellEnd"/>
            <w:r w:rsidRPr="00670A71">
              <w:rPr>
                <w:sz w:val="22"/>
                <w:szCs w:val="22"/>
                <w:lang w:val="en-US"/>
              </w:rPr>
              <w:t xml:space="preserve"> you do not distinguish between different performances of staff), please mark “N/A”.  </w:t>
            </w:r>
          </w:p>
          <w:p w14:paraId="40585A48" w14:textId="77777777" w:rsidR="00563FA2" w:rsidRPr="00670A71" w:rsidRDefault="00563FA2" w:rsidP="00A6792F">
            <w:pPr>
              <w:pStyle w:val="ColorfulList-Accent11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do high-performing staff leave for improved opportunities at other facilities?</w:t>
            </w:r>
          </w:p>
          <w:p w14:paraId="188C413E" w14:textId="459E843E" w:rsidR="00563FA2" w:rsidRPr="00670A71" w:rsidRDefault="00563FA2" w:rsidP="00A6792F">
            <w:pPr>
              <w:pStyle w:val="ColorfulList-Accent11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How often are high-performing staff members </w:t>
            </w:r>
            <w:r w:rsidR="00670A71" w:rsidRPr="00670A71">
              <w:rPr>
                <w:sz w:val="22"/>
                <w:szCs w:val="22"/>
                <w:lang w:val="en-US"/>
              </w:rPr>
              <w:t>retained</w:t>
            </w:r>
            <w:r w:rsidRPr="00670A71">
              <w:rPr>
                <w:sz w:val="22"/>
                <w:szCs w:val="22"/>
                <w:lang w:val="en-US"/>
              </w:rPr>
              <w:t xml:space="preserve"> for more than 5 years?</w:t>
            </w:r>
          </w:p>
          <w:p w14:paraId="57AFAD21" w14:textId="77777777" w:rsidR="00563FA2" w:rsidRPr="00670A71" w:rsidRDefault="00563FA2" w:rsidP="00A6792F">
            <w:pPr>
              <w:pStyle w:val="ColorfulList-Accent11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are high-performing staff members promoted?</w:t>
            </w:r>
          </w:p>
          <w:p w14:paraId="0991C161" w14:textId="77777777" w:rsidR="00563FA2" w:rsidRPr="00670A71" w:rsidRDefault="00563FA2" w:rsidP="00A6792F">
            <w:pPr>
              <w:pStyle w:val="ColorfulList-Accent11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are high-performing staff members given an extended contract?</w:t>
            </w:r>
          </w:p>
          <w:p w14:paraId="37B4596A" w14:textId="032D41B1" w:rsidR="00563FA2" w:rsidRPr="00670A71" w:rsidRDefault="00563FA2" w:rsidP="00A6792F">
            <w:pPr>
              <w:pStyle w:val="ColorfulList-Accent11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</w:t>
            </w:r>
            <w:r w:rsidR="00670A71" w:rsidRPr="00670A71">
              <w:rPr>
                <w:sz w:val="22"/>
                <w:szCs w:val="22"/>
                <w:lang w:val="en-US"/>
              </w:rPr>
              <w:t>CBO has</w:t>
            </w:r>
            <w:r w:rsidRPr="00670A71">
              <w:rPr>
                <w:sz w:val="22"/>
                <w:szCs w:val="22"/>
                <w:lang w:val="en-US"/>
              </w:rPr>
              <w:t xml:space="preserve"> goals related to community involvement/</w:t>
            </w:r>
            <w:r w:rsidR="00670A71" w:rsidRPr="00670A71">
              <w:rPr>
                <w:sz w:val="22"/>
                <w:szCs w:val="22"/>
                <w:lang w:val="en-US"/>
              </w:rPr>
              <w:t>interaction.</w:t>
            </w:r>
          </w:p>
          <w:p w14:paraId="21A8EA74" w14:textId="77777777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14:paraId="2BF0F913" w14:textId="0FE76D1B" w:rsidR="00563FA2" w:rsidRPr="00670A71" w:rsidRDefault="00563FA2" w:rsidP="00563FA2">
            <w:pPr>
              <w:pStyle w:val="ColorfulList-Accent11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7</w:t>
            </w:r>
            <w:r w:rsidR="00C938A1" w:rsidRPr="00670A71">
              <w:rPr>
                <w:sz w:val="22"/>
                <w:szCs w:val="22"/>
                <w:lang w:val="en-US"/>
              </w:rPr>
              <w:t>5</w:t>
            </w:r>
          </w:p>
        </w:tc>
      </w:tr>
      <w:tr w:rsidR="00563FA2" w:rsidRPr="00670A71" w14:paraId="75E2BBFB" w14:textId="5690147C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1BF1F90F" w14:textId="085BF138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External supervision received </w:t>
            </w:r>
          </w:p>
        </w:tc>
        <w:tc>
          <w:tcPr>
            <w:tcW w:w="2649" w:type="pct"/>
            <w:vAlign w:val="center"/>
          </w:tcPr>
          <w:p w14:paraId="1CD713AC" w14:textId="25BC87C7" w:rsidR="00563FA2" w:rsidRPr="00670A71" w:rsidRDefault="00563FA2" w:rsidP="00A6792F">
            <w:pPr>
              <w:keepNext/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 xml:space="preserve">Does the external entity valuate the </w:t>
            </w:r>
            <w:r w:rsidR="00670A71" w:rsidRPr="00670A71">
              <w:rPr>
                <w:sz w:val="22"/>
                <w:szCs w:val="22"/>
              </w:rPr>
              <w:t>CBO in</w:t>
            </w:r>
            <w:r w:rsidRPr="00670A71">
              <w:rPr>
                <w:sz w:val="22"/>
                <w:szCs w:val="22"/>
              </w:rPr>
              <w:t xml:space="preserve"> terms of….</w:t>
            </w:r>
          </w:p>
          <w:p w14:paraId="021A7100" w14:textId="77777777" w:rsidR="00563FA2" w:rsidRPr="00670A71" w:rsidRDefault="00563FA2" w:rsidP="00A6792F">
            <w:pPr>
              <w:pStyle w:val="ColorfulList-Accent11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Stock of supplies</w:t>
            </w:r>
          </w:p>
          <w:p w14:paraId="4B6DB35D" w14:textId="77777777" w:rsidR="00563FA2" w:rsidRPr="00670A71" w:rsidRDefault="00563FA2" w:rsidP="00A6792F">
            <w:pPr>
              <w:pStyle w:val="ColorfulList-Accent11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Personnel performance</w:t>
            </w:r>
          </w:p>
          <w:p w14:paraId="4A86D0A0" w14:textId="77777777" w:rsidR="00563FA2" w:rsidRPr="00670A71" w:rsidRDefault="00563FA2" w:rsidP="00A6792F">
            <w:pPr>
              <w:pStyle w:val="ColorfulList-Accent11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Budget and expenditure</w:t>
            </w:r>
          </w:p>
          <w:p w14:paraId="30FE72CD" w14:textId="77777777" w:rsidR="00563FA2" w:rsidRPr="00670A71" w:rsidRDefault="00563FA2" w:rsidP="00A6792F">
            <w:pPr>
              <w:pStyle w:val="ColorfulList-Accent11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Quality of service</w:t>
            </w:r>
          </w:p>
          <w:p w14:paraId="26E4DF4D" w14:textId="1124CF62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CBO layout, transportation, </w:t>
            </w:r>
            <w:r w:rsidR="00670A71" w:rsidRPr="00670A71">
              <w:rPr>
                <w:sz w:val="22"/>
                <w:szCs w:val="22"/>
                <w:lang w:val="en-US"/>
              </w:rPr>
              <w:t>etc.</w:t>
            </w:r>
          </w:p>
        </w:tc>
        <w:tc>
          <w:tcPr>
            <w:tcW w:w="651" w:type="pct"/>
          </w:tcPr>
          <w:p w14:paraId="706EB6EE" w14:textId="0E2C5863" w:rsidR="00563FA2" w:rsidRPr="00670A71" w:rsidRDefault="00563FA2" w:rsidP="00563FA2">
            <w:pPr>
              <w:keepNext/>
              <w:jc w:val="center"/>
              <w:rPr>
                <w:sz w:val="22"/>
                <w:szCs w:val="22"/>
              </w:rPr>
            </w:pPr>
            <w:r w:rsidRPr="00670A71">
              <w:rPr>
                <w:sz w:val="22"/>
                <w:szCs w:val="22"/>
              </w:rPr>
              <w:t>0.8</w:t>
            </w:r>
            <w:r w:rsidR="00C938A1" w:rsidRPr="00670A71">
              <w:rPr>
                <w:sz w:val="22"/>
                <w:szCs w:val="22"/>
              </w:rPr>
              <w:t>1</w:t>
            </w:r>
          </w:p>
        </w:tc>
      </w:tr>
      <w:tr w:rsidR="00563FA2" w:rsidRPr="00670A71" w14:paraId="762F6B68" w14:textId="626CB927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75A3C9DD" w14:textId="37D1FF92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Internal monitoring and review</w:t>
            </w:r>
          </w:p>
        </w:tc>
        <w:tc>
          <w:tcPr>
            <w:tcW w:w="2649" w:type="pct"/>
            <w:vAlign w:val="center"/>
          </w:tcPr>
          <w:p w14:paraId="501D4B28" w14:textId="5792131E" w:rsidR="00563FA2" w:rsidRPr="00670A71" w:rsidRDefault="00563FA2" w:rsidP="00A6792F">
            <w:pPr>
              <w:pStyle w:val="ColorfulList-Accent11"/>
              <w:ind w:left="0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Does the </w:t>
            </w:r>
            <w:r w:rsidR="00670A71" w:rsidRPr="00670A71">
              <w:rPr>
                <w:sz w:val="22"/>
                <w:szCs w:val="22"/>
                <w:lang w:val="en-US"/>
              </w:rPr>
              <w:t>CBO engage</w:t>
            </w:r>
            <w:r w:rsidRPr="00670A71">
              <w:rPr>
                <w:sz w:val="22"/>
                <w:szCs w:val="22"/>
                <w:lang w:val="en-US"/>
              </w:rPr>
              <w:t xml:space="preserve"> in periodic internal review or evaluation of...</w:t>
            </w:r>
          </w:p>
          <w:p w14:paraId="0ED92F93" w14:textId="77777777" w:rsidR="00563FA2" w:rsidRPr="00670A71" w:rsidRDefault="00563FA2" w:rsidP="00A6792F">
            <w:pPr>
              <w:pStyle w:val="ColorfulList-Accent11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CBO stock of supplies</w:t>
            </w:r>
          </w:p>
          <w:p w14:paraId="3D02DF69" w14:textId="77777777" w:rsidR="00563FA2" w:rsidRPr="00670A71" w:rsidRDefault="00563FA2" w:rsidP="00A6792F">
            <w:pPr>
              <w:pStyle w:val="ColorfulList-Accent11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Personnel performance</w:t>
            </w:r>
          </w:p>
          <w:p w14:paraId="3241A426" w14:textId="77777777" w:rsidR="00563FA2" w:rsidRPr="00670A71" w:rsidRDefault="00563FA2" w:rsidP="00A6792F">
            <w:pPr>
              <w:pStyle w:val="ColorfulList-Accent11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Budget and expenditures</w:t>
            </w:r>
          </w:p>
          <w:p w14:paraId="1B4319F4" w14:textId="77777777" w:rsidR="00563FA2" w:rsidRPr="00670A71" w:rsidRDefault="00563FA2" w:rsidP="00A6792F">
            <w:pPr>
              <w:pStyle w:val="ColorfulList-Accent11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lastRenderedPageBreak/>
              <w:t>Quality of service</w:t>
            </w:r>
          </w:p>
          <w:p w14:paraId="73A2FBA8" w14:textId="78475870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CBO layout, transportation, </w:t>
            </w:r>
            <w:proofErr w:type="spellStart"/>
            <w:r w:rsidRPr="00670A71">
              <w:rPr>
                <w:sz w:val="22"/>
                <w:szCs w:val="22"/>
                <w:lang w:val="en-US"/>
              </w:rPr>
              <w:t>etc</w:t>
            </w:r>
            <w:proofErr w:type="spellEnd"/>
          </w:p>
        </w:tc>
        <w:tc>
          <w:tcPr>
            <w:tcW w:w="651" w:type="pct"/>
          </w:tcPr>
          <w:p w14:paraId="0007EE34" w14:textId="61396825" w:rsidR="00563FA2" w:rsidRPr="00670A71" w:rsidRDefault="00563FA2" w:rsidP="00563FA2">
            <w:pPr>
              <w:pStyle w:val="ColorfulList-Accent11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lastRenderedPageBreak/>
              <w:t>0.74</w:t>
            </w:r>
          </w:p>
        </w:tc>
      </w:tr>
      <w:tr w:rsidR="00563FA2" w:rsidRPr="00670A71" w14:paraId="66AFECAF" w14:textId="4B49FCFC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32281DB4" w14:textId="195608DC" w:rsidR="00563FA2" w:rsidRPr="00670A71" w:rsidRDefault="00563FA2" w:rsidP="00980020">
            <w:pPr>
              <w:pStyle w:val="MediumGrid21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Transparency and accountability</w:t>
            </w:r>
          </w:p>
        </w:tc>
        <w:tc>
          <w:tcPr>
            <w:tcW w:w="2649" w:type="pct"/>
            <w:vAlign w:val="center"/>
          </w:tcPr>
          <w:p w14:paraId="6702D56F" w14:textId="5F6789A9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following questions refer to the interactions the </w:t>
            </w:r>
            <w:r w:rsidR="00670A71" w:rsidRPr="00670A71">
              <w:rPr>
                <w:sz w:val="22"/>
                <w:szCs w:val="22"/>
                <w:lang w:val="en-US"/>
              </w:rPr>
              <w:t>CBO has</w:t>
            </w:r>
            <w:r w:rsidRPr="00670A71">
              <w:rPr>
                <w:sz w:val="22"/>
                <w:szCs w:val="22"/>
                <w:lang w:val="en-US"/>
              </w:rPr>
              <w:t xml:space="preserve"> with external entities, like the community, or external governing bodies.  This can come in many </w:t>
            </w:r>
            <w:r w:rsidR="00670A71" w:rsidRPr="00670A71">
              <w:rPr>
                <w:sz w:val="22"/>
                <w:szCs w:val="22"/>
                <w:lang w:val="en-US"/>
              </w:rPr>
              <w:t>forms and</w:t>
            </w:r>
            <w:r w:rsidRPr="00670A71">
              <w:rPr>
                <w:sz w:val="22"/>
                <w:szCs w:val="22"/>
                <w:lang w:val="en-US"/>
              </w:rPr>
              <w:t xml:space="preserve"> may not always apply to your </w:t>
            </w:r>
            <w:r w:rsidR="00670A71" w:rsidRPr="00670A71">
              <w:rPr>
                <w:sz w:val="22"/>
                <w:szCs w:val="22"/>
                <w:lang w:val="en-US"/>
              </w:rPr>
              <w:t>CBO.</w:t>
            </w:r>
            <w:r w:rsidRPr="00670A71">
              <w:rPr>
                <w:sz w:val="22"/>
                <w:szCs w:val="22"/>
                <w:lang w:val="en-US"/>
              </w:rPr>
              <w:t>  Please mark N/A if this does not (</w:t>
            </w:r>
            <w:r w:rsidR="00670A71" w:rsidRPr="00670A71">
              <w:rPr>
                <w:sz w:val="22"/>
                <w:szCs w:val="22"/>
                <w:lang w:val="en-US"/>
              </w:rPr>
              <w:t>e.g.,</w:t>
            </w:r>
            <w:r w:rsidRPr="00670A71">
              <w:rPr>
                <w:sz w:val="22"/>
                <w:szCs w:val="22"/>
                <w:lang w:val="en-US"/>
              </w:rPr>
              <w:t xml:space="preserve"> there is no governing board).</w:t>
            </w:r>
          </w:p>
          <w:p w14:paraId="4C4BAC34" w14:textId="095B1095" w:rsidR="00563FA2" w:rsidRPr="00670A71" w:rsidRDefault="00563FA2" w:rsidP="006A4704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Does the </w:t>
            </w:r>
            <w:r w:rsidR="00670A71" w:rsidRPr="00670A71">
              <w:rPr>
                <w:sz w:val="22"/>
                <w:szCs w:val="22"/>
                <w:lang w:val="en-US"/>
              </w:rPr>
              <w:t>CBO inform</w:t>
            </w:r>
            <w:r w:rsidRPr="00670A71">
              <w:rPr>
                <w:sz w:val="22"/>
                <w:szCs w:val="22"/>
                <w:lang w:val="en-US"/>
              </w:rPr>
              <w:t xml:space="preserve"> external entities about the performance of staff?</w:t>
            </w:r>
          </w:p>
          <w:p w14:paraId="2F56BA85" w14:textId="7476D680" w:rsidR="00563FA2" w:rsidRPr="00670A71" w:rsidRDefault="00563FA2" w:rsidP="006A4704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Are meetings organized at the </w:t>
            </w:r>
            <w:r w:rsidR="00670A71" w:rsidRPr="00670A71">
              <w:rPr>
                <w:sz w:val="22"/>
                <w:szCs w:val="22"/>
                <w:lang w:val="en-US"/>
              </w:rPr>
              <w:t>CBO to</w:t>
            </w:r>
            <w:r w:rsidRPr="00670A71">
              <w:rPr>
                <w:sz w:val="22"/>
                <w:szCs w:val="22"/>
                <w:lang w:val="en-US"/>
              </w:rPr>
              <w:t xml:space="preserve"> report </w:t>
            </w:r>
            <w:r w:rsidR="00670A71" w:rsidRPr="00670A71">
              <w:rPr>
                <w:sz w:val="22"/>
                <w:szCs w:val="22"/>
                <w:lang w:val="en-US"/>
              </w:rPr>
              <w:t>CBO performance</w:t>
            </w:r>
            <w:r w:rsidRPr="00670A71">
              <w:rPr>
                <w:sz w:val="22"/>
                <w:szCs w:val="22"/>
                <w:lang w:val="en-US"/>
              </w:rPr>
              <w:t xml:space="preserve"> internally?</w:t>
            </w:r>
          </w:p>
          <w:p w14:paraId="3C6C718B" w14:textId="019CD1B0" w:rsidR="00563FA2" w:rsidRPr="00670A71" w:rsidRDefault="00563FA2" w:rsidP="006A4704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Does the </w:t>
            </w:r>
            <w:r w:rsidR="00670A71" w:rsidRPr="00670A71">
              <w:rPr>
                <w:sz w:val="22"/>
                <w:szCs w:val="22"/>
                <w:lang w:val="en-US"/>
              </w:rPr>
              <w:t>CBO inform</w:t>
            </w:r>
            <w:r w:rsidRPr="00670A71">
              <w:rPr>
                <w:sz w:val="22"/>
                <w:szCs w:val="22"/>
                <w:lang w:val="en-US"/>
              </w:rPr>
              <w:t xml:space="preserve"> external entities about their performance on meeting supply targets?</w:t>
            </w:r>
          </w:p>
          <w:p w14:paraId="5239D131" w14:textId="3CECE6EF" w:rsidR="00563FA2" w:rsidRPr="00670A71" w:rsidRDefault="00563FA2" w:rsidP="006A4704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Does the </w:t>
            </w:r>
            <w:r w:rsidR="00670A71" w:rsidRPr="00670A71">
              <w:rPr>
                <w:sz w:val="22"/>
                <w:szCs w:val="22"/>
                <w:lang w:val="en-US"/>
              </w:rPr>
              <w:t>CBO inform</w:t>
            </w:r>
            <w:r w:rsidRPr="00670A71">
              <w:rPr>
                <w:sz w:val="22"/>
                <w:szCs w:val="22"/>
                <w:lang w:val="en-US"/>
              </w:rPr>
              <w:t xml:space="preserve"> external entities about their performance on meeting budget and expenditures?</w:t>
            </w:r>
          </w:p>
          <w:p w14:paraId="7A5D41E1" w14:textId="0A1B2C3A" w:rsidR="00563FA2" w:rsidRPr="00670A71" w:rsidRDefault="00563FA2" w:rsidP="006A4704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Are </w:t>
            </w:r>
            <w:r w:rsidR="00670A71" w:rsidRPr="00670A71">
              <w:rPr>
                <w:sz w:val="22"/>
                <w:szCs w:val="22"/>
                <w:lang w:val="en-US"/>
              </w:rPr>
              <w:t>CBO procedures</w:t>
            </w:r>
            <w:r w:rsidRPr="00670A71">
              <w:rPr>
                <w:sz w:val="22"/>
                <w:szCs w:val="22"/>
                <w:lang w:val="en-US"/>
              </w:rPr>
              <w:t xml:space="preserve"> detailed in written form?</w:t>
            </w:r>
          </w:p>
          <w:p w14:paraId="03C8F411" w14:textId="733FD921" w:rsidR="00563FA2" w:rsidRPr="00670A71" w:rsidRDefault="00563FA2" w:rsidP="006A4704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Are </w:t>
            </w:r>
            <w:r w:rsidR="00670A71" w:rsidRPr="00670A71">
              <w:rPr>
                <w:sz w:val="22"/>
                <w:szCs w:val="22"/>
                <w:lang w:val="en-US"/>
              </w:rPr>
              <w:t>CBO procedures</w:t>
            </w:r>
            <w:r w:rsidRPr="00670A71">
              <w:rPr>
                <w:sz w:val="22"/>
                <w:szCs w:val="22"/>
                <w:lang w:val="en-US"/>
              </w:rPr>
              <w:t xml:space="preserve"> sent/shown to an external entity?</w:t>
            </w:r>
          </w:p>
        </w:tc>
        <w:tc>
          <w:tcPr>
            <w:tcW w:w="651" w:type="pct"/>
          </w:tcPr>
          <w:p w14:paraId="707B1CF2" w14:textId="32EB1B2E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7</w:t>
            </w:r>
            <w:r w:rsidR="00C938A1" w:rsidRPr="00670A71">
              <w:rPr>
                <w:sz w:val="22"/>
                <w:szCs w:val="22"/>
                <w:lang w:val="en-US"/>
              </w:rPr>
              <w:t>9</w:t>
            </w:r>
          </w:p>
        </w:tc>
      </w:tr>
      <w:tr w:rsidR="004245F2" w:rsidRPr="00670A71" w14:paraId="5CEAF814" w14:textId="77777777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58177BF5" w14:textId="02CDE20B" w:rsidR="004245F2" w:rsidRPr="00670A71" w:rsidRDefault="00C938A1" w:rsidP="00980020">
            <w:pPr>
              <w:pStyle w:val="MediumGrid21"/>
              <w:rPr>
                <w:b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Autonomy</w:t>
            </w:r>
          </w:p>
        </w:tc>
        <w:tc>
          <w:tcPr>
            <w:tcW w:w="2649" w:type="pct"/>
            <w:vAlign w:val="center"/>
          </w:tcPr>
          <w:p w14:paraId="20969F4C" w14:textId="77777777" w:rsidR="004245F2" w:rsidRPr="00670A71" w:rsidRDefault="004245F2" w:rsidP="004245F2">
            <w:pPr>
              <w:pStyle w:val="p1"/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CBO autonomy</w:t>
            </w:r>
          </w:p>
          <w:p w14:paraId="3DF0BBA9" w14:textId="77777777" w:rsidR="004245F2" w:rsidRPr="00670A71" w:rsidRDefault="004245F2" w:rsidP="004245F2">
            <w:pPr>
              <w:pStyle w:val="p1"/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The following questions refer to the CBO autonomy. Please mark NA if the following assertions does not apply to your CBO.</w:t>
            </w:r>
          </w:p>
          <w:p w14:paraId="575C0B13" w14:textId="77777777" w:rsidR="004245F2" w:rsidRPr="00670A71" w:rsidRDefault="004245F2" w:rsidP="00980020">
            <w:pPr>
              <w:pStyle w:val="MediumGrid21"/>
              <w:rPr>
                <w:sz w:val="22"/>
                <w:szCs w:val="22"/>
                <w:lang w:val="en-US"/>
              </w:rPr>
            </w:pPr>
          </w:p>
          <w:p w14:paraId="1C32552F" w14:textId="77777777" w:rsidR="00FF2087" w:rsidRPr="00670A71" w:rsidRDefault="004245F2" w:rsidP="004245F2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are decisions about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</w:t>
            </w:r>
            <w:r w:rsidRPr="00670A71">
              <w:rPr>
                <w:sz w:val="22"/>
                <w:szCs w:val="22"/>
                <w:lang w:val="en-US"/>
              </w:rPr>
              <w:t>supplies made by the CBO manager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</w:t>
            </w:r>
            <w:r w:rsidRPr="00670A71">
              <w:rPr>
                <w:sz w:val="22"/>
                <w:szCs w:val="22"/>
                <w:lang w:val="en-US"/>
              </w:rPr>
              <w:t>(compared to external entities like th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Ministry)? </w:t>
            </w:r>
          </w:p>
          <w:p w14:paraId="327FE478" w14:textId="77777777" w:rsidR="00FF2087" w:rsidRPr="00670A71" w:rsidRDefault="004245F2" w:rsidP="004245F2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does the CBO choose th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people that it hires? </w:t>
            </w:r>
          </w:p>
          <w:p w14:paraId="4C10CF15" w14:textId="77777777" w:rsidR="00FF2087" w:rsidRPr="00670A71" w:rsidRDefault="004245F2" w:rsidP="004245F2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does the CBO choose th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people that it fires? </w:t>
            </w:r>
          </w:p>
          <w:p w14:paraId="33BA4682" w14:textId="77777777" w:rsidR="00FF2087" w:rsidRPr="00670A71" w:rsidRDefault="004245F2" w:rsidP="004245F2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does the CBO choose th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</w:t>
            </w:r>
            <w:r w:rsidRPr="00670A71">
              <w:rPr>
                <w:sz w:val="22"/>
                <w:szCs w:val="22"/>
                <w:lang w:val="en-US"/>
              </w:rPr>
              <w:t>nu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mber of employees to employ? </w:t>
            </w:r>
          </w:p>
          <w:p w14:paraId="72EC34DF" w14:textId="77777777" w:rsidR="00FF2087" w:rsidRPr="00670A71" w:rsidRDefault="004245F2" w:rsidP="004245F2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does the CBO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</w:t>
            </w:r>
            <w:r w:rsidRPr="00670A71">
              <w:rPr>
                <w:sz w:val="22"/>
                <w:szCs w:val="22"/>
                <w:lang w:val="en-US"/>
              </w:rPr>
              <w:t>management have the authority to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</w:t>
            </w:r>
            <w:r w:rsidRPr="00670A71">
              <w:rPr>
                <w:sz w:val="22"/>
                <w:szCs w:val="22"/>
                <w:lang w:val="en-US"/>
              </w:rPr>
              <w:t>make decisions related to how th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budget is spent?</w:t>
            </w:r>
          </w:p>
          <w:p w14:paraId="299EE9DF" w14:textId="0E674F64" w:rsidR="004245F2" w:rsidRPr="00670A71" w:rsidRDefault="004245F2" w:rsidP="004245F2">
            <w:pPr>
              <w:pStyle w:val="MediumGrid21"/>
              <w:numPr>
                <w:ilvl w:val="0"/>
                <w:numId w:val="15"/>
              </w:num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How often does the CBO mak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</w:t>
            </w:r>
            <w:r w:rsidRPr="00670A71">
              <w:rPr>
                <w:sz w:val="22"/>
                <w:szCs w:val="22"/>
                <w:lang w:val="en-US"/>
              </w:rPr>
              <w:t>decisions about the layout of the</w:t>
            </w:r>
            <w:r w:rsidR="00FF2087" w:rsidRPr="00670A71">
              <w:rPr>
                <w:sz w:val="22"/>
                <w:szCs w:val="22"/>
                <w:lang w:val="en-US"/>
              </w:rPr>
              <w:t xml:space="preserve"> CBO? </w:t>
            </w:r>
          </w:p>
          <w:p w14:paraId="17FB422B" w14:textId="77777777" w:rsidR="004245F2" w:rsidRPr="00670A71" w:rsidRDefault="004245F2" w:rsidP="00980020">
            <w:pPr>
              <w:pStyle w:val="MediumGrid21"/>
              <w:rPr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14:paraId="1D262F22" w14:textId="2F6560F7" w:rsidR="004245F2" w:rsidRPr="00670A71" w:rsidRDefault="00C938A1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77</w:t>
            </w:r>
          </w:p>
        </w:tc>
      </w:tr>
      <w:tr w:rsidR="004245F2" w:rsidRPr="00670A71" w14:paraId="219A8409" w14:textId="77777777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59F70920" w14:textId="4828E70F" w:rsidR="004245F2" w:rsidRPr="00670A71" w:rsidRDefault="004245F2" w:rsidP="004245F2">
            <w:pPr>
              <w:pStyle w:val="p1"/>
              <w:rPr>
                <w:rFonts w:ascii="Times New Roman" w:hAnsi="Times New Roman"/>
                <w:b/>
                <w:sz w:val="22"/>
                <w:szCs w:val="22"/>
              </w:rPr>
            </w:pPr>
            <w:r w:rsidRPr="00670A71">
              <w:rPr>
                <w:rFonts w:ascii="Times New Roman" w:hAnsi="Times New Roman"/>
                <w:b/>
                <w:sz w:val="22"/>
                <w:szCs w:val="22"/>
              </w:rPr>
              <w:t>Community involvement</w:t>
            </w:r>
          </w:p>
        </w:tc>
        <w:tc>
          <w:tcPr>
            <w:tcW w:w="2649" w:type="pct"/>
            <w:vAlign w:val="center"/>
          </w:tcPr>
          <w:p w14:paraId="6CED3908" w14:textId="2820B997" w:rsidR="004245F2" w:rsidRPr="00670A71" w:rsidRDefault="004245F2" w:rsidP="004245F2">
            <w:pPr>
              <w:pStyle w:val="p1"/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 xml:space="preserve">The following questions refer to community participation in CBO services. This can come in many </w:t>
            </w:r>
            <w:r w:rsidR="00670A71" w:rsidRPr="00670A71">
              <w:rPr>
                <w:rFonts w:ascii="Times New Roman" w:hAnsi="Times New Roman"/>
                <w:sz w:val="22"/>
                <w:szCs w:val="22"/>
              </w:rPr>
              <w:t>forms and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 xml:space="preserve"> may not always apply to your CBO. Please mark N/A if this does not apply to your CBO (</w:t>
            </w:r>
            <w:r w:rsidR="00670A71" w:rsidRPr="00670A71">
              <w:rPr>
                <w:rFonts w:ascii="Times New Roman" w:hAnsi="Times New Roman"/>
                <w:sz w:val="22"/>
                <w:szCs w:val="22"/>
              </w:rPr>
              <w:t>e.g.,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 xml:space="preserve"> there is no governing board).</w:t>
            </w:r>
          </w:p>
          <w:p w14:paraId="63B1DD78" w14:textId="77777777" w:rsidR="004245F2" w:rsidRPr="00670A71" w:rsidRDefault="004245F2" w:rsidP="00980020">
            <w:pPr>
              <w:pStyle w:val="MediumGrid21"/>
              <w:rPr>
                <w:sz w:val="22"/>
                <w:szCs w:val="22"/>
                <w:lang w:val="en-US"/>
              </w:rPr>
            </w:pPr>
          </w:p>
          <w:p w14:paraId="67351900" w14:textId="77777777" w:rsidR="00B64C4B" w:rsidRPr="00670A71" w:rsidRDefault="004245F2" w:rsidP="004245F2">
            <w:pPr>
              <w:pStyle w:val="p1"/>
              <w:numPr>
                <w:ilvl w:val="0"/>
                <w:numId w:val="17"/>
              </w:numPr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How often does the CBO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inform the community about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the performance of CBO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services? </w:t>
            </w:r>
          </w:p>
          <w:p w14:paraId="0E8B3EC4" w14:textId="77777777" w:rsidR="00B64C4B" w:rsidRPr="00670A71" w:rsidRDefault="004245F2" w:rsidP="004245F2">
            <w:pPr>
              <w:pStyle w:val="p1"/>
              <w:numPr>
                <w:ilvl w:val="0"/>
                <w:numId w:val="17"/>
              </w:numPr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How often does the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governing board meet? </w:t>
            </w:r>
          </w:p>
          <w:p w14:paraId="5DBEED9E" w14:textId="77777777" w:rsidR="00B64C4B" w:rsidRPr="00670A71" w:rsidRDefault="004245F2" w:rsidP="004245F2">
            <w:pPr>
              <w:pStyle w:val="p1"/>
              <w:numPr>
                <w:ilvl w:val="0"/>
                <w:numId w:val="17"/>
              </w:numPr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lastRenderedPageBreak/>
              <w:t>Are community members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involved in the governing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board? </w:t>
            </w:r>
          </w:p>
          <w:p w14:paraId="55D9F68E" w14:textId="77777777" w:rsidR="00B64C4B" w:rsidRPr="00670A71" w:rsidRDefault="004245F2" w:rsidP="004245F2">
            <w:pPr>
              <w:pStyle w:val="p1"/>
              <w:numPr>
                <w:ilvl w:val="0"/>
                <w:numId w:val="17"/>
              </w:numPr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Does the community have a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role in monitoring and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providing feedback on the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performance of the CBO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?</w:t>
            </w:r>
          </w:p>
          <w:p w14:paraId="1F2B8C8E" w14:textId="77777777" w:rsidR="00B64C4B" w:rsidRPr="00670A71" w:rsidRDefault="004245F2" w:rsidP="004245F2">
            <w:pPr>
              <w:pStyle w:val="p1"/>
              <w:numPr>
                <w:ilvl w:val="0"/>
                <w:numId w:val="17"/>
              </w:numPr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Does the community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participate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 xml:space="preserve"> in the budget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decision-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making process?</w:t>
            </w:r>
          </w:p>
          <w:p w14:paraId="1C0F282C" w14:textId="45E1872E" w:rsidR="004245F2" w:rsidRPr="00670A71" w:rsidRDefault="004245F2" w:rsidP="004245F2">
            <w:pPr>
              <w:pStyle w:val="p1"/>
              <w:numPr>
                <w:ilvl w:val="0"/>
                <w:numId w:val="17"/>
              </w:numPr>
              <w:rPr>
                <w:rFonts w:ascii="Times New Roman" w:hAnsi="Times New Roman"/>
                <w:sz w:val="22"/>
                <w:szCs w:val="22"/>
              </w:rPr>
            </w:pPr>
            <w:r w:rsidRPr="00670A71">
              <w:rPr>
                <w:rFonts w:ascii="Times New Roman" w:hAnsi="Times New Roman"/>
                <w:sz w:val="22"/>
                <w:szCs w:val="22"/>
              </w:rPr>
              <w:t>Does the community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70A71">
              <w:rPr>
                <w:rFonts w:ascii="Times New Roman" w:hAnsi="Times New Roman"/>
                <w:sz w:val="22"/>
                <w:szCs w:val="22"/>
              </w:rPr>
              <w:t>participate in the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70A71" w:rsidRPr="00670A71">
              <w:rPr>
                <w:rFonts w:ascii="Times New Roman" w:hAnsi="Times New Roman"/>
                <w:sz w:val="22"/>
                <w:szCs w:val="22"/>
              </w:rPr>
              <w:t>expenditure’s</w:t>
            </w:r>
            <w:r w:rsidR="00B64C4B" w:rsidRPr="00670A71">
              <w:rPr>
                <w:rFonts w:ascii="Times New Roman" w:hAnsi="Times New Roman"/>
                <w:sz w:val="22"/>
                <w:szCs w:val="22"/>
              </w:rPr>
              <w:t xml:space="preserve"> decisions?</w:t>
            </w:r>
          </w:p>
          <w:p w14:paraId="752602BD" w14:textId="77777777" w:rsidR="004245F2" w:rsidRPr="00670A71" w:rsidRDefault="004245F2" w:rsidP="00980020">
            <w:pPr>
              <w:pStyle w:val="MediumGrid21"/>
              <w:rPr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14:paraId="4E43FF00" w14:textId="5F45BA93" w:rsidR="004245F2" w:rsidRPr="00670A71" w:rsidRDefault="00C938A1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lastRenderedPageBreak/>
              <w:t>0.76</w:t>
            </w:r>
          </w:p>
        </w:tc>
      </w:tr>
      <w:tr w:rsidR="00563FA2" w:rsidRPr="00670A71" w14:paraId="658E8ED0" w14:textId="77777777" w:rsidTr="00563FA2">
        <w:trPr>
          <w:trHeight w:val="602"/>
        </w:trPr>
        <w:tc>
          <w:tcPr>
            <w:tcW w:w="1700" w:type="pct"/>
            <w:shd w:val="clear" w:color="auto" w:fill="auto"/>
          </w:tcPr>
          <w:p w14:paraId="6E5D8478" w14:textId="2554F4CE" w:rsidR="00563FA2" w:rsidRPr="00670A71" w:rsidRDefault="00563FA2" w:rsidP="00980020">
            <w:pPr>
              <w:pStyle w:val="MediumGrid21"/>
              <w:rPr>
                <w:b/>
                <w:sz w:val="22"/>
                <w:szCs w:val="22"/>
                <w:lang w:val="en-US"/>
              </w:rPr>
            </w:pPr>
            <w:r w:rsidRPr="00670A71">
              <w:rPr>
                <w:b/>
                <w:sz w:val="22"/>
                <w:szCs w:val="22"/>
                <w:lang w:val="en-US"/>
              </w:rPr>
              <w:t>Job satisfaction</w:t>
            </w:r>
          </w:p>
        </w:tc>
        <w:tc>
          <w:tcPr>
            <w:tcW w:w="2649" w:type="pct"/>
            <w:vAlign w:val="center"/>
          </w:tcPr>
          <w:p w14:paraId="474054A8" w14:textId="77777777" w:rsidR="00563FA2" w:rsidRPr="00670A71" w:rsidRDefault="00563FA2" w:rsidP="00584B5C">
            <w:pPr>
              <w:pStyle w:val="MediumGrid21"/>
              <w:ind w:hanging="2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What is your degree of satisfaction relative to: </w:t>
            </w:r>
          </w:p>
          <w:p w14:paraId="09FC985C" w14:textId="77777777" w:rsidR="00563FA2" w:rsidRPr="00670A71" w:rsidRDefault="00563FA2" w:rsidP="00563FA2">
            <w:pPr>
              <w:pStyle w:val="MediumGrid21"/>
              <w:numPr>
                <w:ilvl w:val="0"/>
                <w:numId w:val="1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Your job position (workload, responsibilities, etc.) </w:t>
            </w:r>
          </w:p>
          <w:p w14:paraId="3A6DC768" w14:textId="58756B7B" w:rsidR="00563FA2" w:rsidRPr="00670A71" w:rsidRDefault="00563FA2" w:rsidP="00563FA2">
            <w:pPr>
              <w:pStyle w:val="MediumGrid21"/>
              <w:numPr>
                <w:ilvl w:val="0"/>
                <w:numId w:val="1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support you receive from your </w:t>
            </w:r>
            <w:r w:rsidR="00670A71" w:rsidRPr="00670A71">
              <w:rPr>
                <w:sz w:val="22"/>
                <w:szCs w:val="22"/>
                <w:lang w:val="en-US"/>
              </w:rPr>
              <w:t>supervisor.</w:t>
            </w:r>
            <w:r w:rsidRPr="00670A71">
              <w:rPr>
                <w:sz w:val="22"/>
                <w:szCs w:val="22"/>
                <w:lang w:val="en-US"/>
              </w:rPr>
              <w:t xml:space="preserve"> </w:t>
            </w:r>
          </w:p>
          <w:p w14:paraId="2087AD49" w14:textId="7EB6ACE7" w:rsidR="00563FA2" w:rsidRPr="00670A71" w:rsidRDefault="00563FA2" w:rsidP="00563FA2">
            <w:pPr>
              <w:pStyle w:val="MediumGrid21"/>
              <w:numPr>
                <w:ilvl w:val="0"/>
                <w:numId w:val="1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The social environment (</w:t>
            </w:r>
            <w:r w:rsidR="00670A71" w:rsidRPr="00670A71">
              <w:rPr>
                <w:sz w:val="22"/>
                <w:szCs w:val="22"/>
                <w:lang w:val="en-US"/>
              </w:rPr>
              <w:t>i.e.,</w:t>
            </w:r>
            <w:r w:rsidRPr="00670A71">
              <w:rPr>
                <w:sz w:val="22"/>
                <w:szCs w:val="22"/>
                <w:lang w:val="en-US"/>
              </w:rPr>
              <w:t xml:space="preserve"> your relationships with your colleagues) </w:t>
            </w:r>
          </w:p>
          <w:p w14:paraId="100F8E75" w14:textId="77777777" w:rsidR="00563FA2" w:rsidRPr="00670A71" w:rsidRDefault="00563FA2" w:rsidP="00563FA2">
            <w:pPr>
              <w:pStyle w:val="MediumGrid21"/>
              <w:numPr>
                <w:ilvl w:val="0"/>
                <w:numId w:val="1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The opportunities for further career advancement </w:t>
            </w:r>
          </w:p>
          <w:p w14:paraId="3FD8D62D" w14:textId="77777777" w:rsidR="00563FA2" w:rsidRPr="00670A71" w:rsidRDefault="00563FA2" w:rsidP="00563FA2">
            <w:pPr>
              <w:pStyle w:val="MediumGrid21"/>
              <w:numPr>
                <w:ilvl w:val="0"/>
                <w:numId w:val="16"/>
              </w:numPr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 xml:space="preserve">Your salary </w:t>
            </w:r>
          </w:p>
          <w:p w14:paraId="14AFDD5E" w14:textId="77777777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</w:p>
        </w:tc>
        <w:tc>
          <w:tcPr>
            <w:tcW w:w="651" w:type="pct"/>
          </w:tcPr>
          <w:p w14:paraId="39CC16AC" w14:textId="7C9D549C" w:rsidR="00563FA2" w:rsidRPr="00670A71" w:rsidRDefault="00563FA2" w:rsidP="00980020">
            <w:pPr>
              <w:pStyle w:val="MediumGrid21"/>
              <w:rPr>
                <w:sz w:val="22"/>
                <w:szCs w:val="22"/>
                <w:lang w:val="en-US"/>
              </w:rPr>
            </w:pPr>
            <w:r w:rsidRPr="00670A71">
              <w:rPr>
                <w:sz w:val="22"/>
                <w:szCs w:val="22"/>
                <w:lang w:val="en-US"/>
              </w:rPr>
              <w:t>0.79</w:t>
            </w:r>
          </w:p>
        </w:tc>
      </w:tr>
    </w:tbl>
    <w:p w14:paraId="6B824D53" w14:textId="77777777" w:rsidR="00F87123" w:rsidRPr="00670A71" w:rsidRDefault="00F87123" w:rsidP="00F87123">
      <w:pPr>
        <w:contextualSpacing/>
        <w:outlineLvl w:val="0"/>
        <w:rPr>
          <w:b/>
          <w:sz w:val="22"/>
          <w:szCs w:val="22"/>
        </w:rPr>
      </w:pPr>
    </w:p>
    <w:p w14:paraId="00DD5A4C" w14:textId="77777777" w:rsidR="00734596" w:rsidRPr="00670A71" w:rsidRDefault="00734596" w:rsidP="00F87123">
      <w:pPr>
        <w:contextualSpacing/>
        <w:outlineLvl w:val="0"/>
        <w:rPr>
          <w:sz w:val="22"/>
          <w:szCs w:val="22"/>
        </w:rPr>
      </w:pPr>
    </w:p>
    <w:sectPr w:rsidR="00734596" w:rsidRPr="00670A71" w:rsidSect="00F87123">
      <w:footerReference w:type="even" r:id="rId7"/>
      <w:footerReference w:type="default" r:id="rId8"/>
      <w:pgSz w:w="12240" w:h="15840"/>
      <w:pgMar w:top="1440" w:right="1041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40FA4" w14:textId="77777777" w:rsidR="00634433" w:rsidRDefault="00634433" w:rsidP="00670A71">
      <w:r>
        <w:separator/>
      </w:r>
    </w:p>
  </w:endnote>
  <w:endnote w:type="continuationSeparator" w:id="0">
    <w:p w14:paraId="4F9BB3D1" w14:textId="77777777" w:rsidR="00634433" w:rsidRDefault="00634433" w:rsidP="00670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4641495"/>
      <w:docPartObj>
        <w:docPartGallery w:val="Page Numbers (Bottom of Page)"/>
        <w:docPartUnique/>
      </w:docPartObj>
    </w:sdtPr>
    <w:sdtContent>
      <w:p w14:paraId="439E3BD2" w14:textId="7AE98EC1" w:rsidR="00670A71" w:rsidRDefault="00670A71" w:rsidP="000F1E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537437" w14:textId="77777777" w:rsidR="00670A71" w:rsidRDefault="00670A71" w:rsidP="00670A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5619530"/>
      <w:docPartObj>
        <w:docPartGallery w:val="Page Numbers (Bottom of Page)"/>
        <w:docPartUnique/>
      </w:docPartObj>
    </w:sdtPr>
    <w:sdtContent>
      <w:p w14:paraId="33A74D86" w14:textId="1BEFA2E8" w:rsidR="00670A71" w:rsidRDefault="00670A71" w:rsidP="000F1E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FE5FA0" w14:textId="77777777" w:rsidR="00670A71" w:rsidRDefault="00670A71" w:rsidP="00670A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B3837" w14:textId="77777777" w:rsidR="00634433" w:rsidRDefault="00634433" w:rsidP="00670A71">
      <w:r>
        <w:separator/>
      </w:r>
    </w:p>
  </w:footnote>
  <w:footnote w:type="continuationSeparator" w:id="0">
    <w:p w14:paraId="2948E13F" w14:textId="77777777" w:rsidR="00634433" w:rsidRDefault="00634433" w:rsidP="00670A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00A16"/>
    <w:multiLevelType w:val="hybridMultilevel"/>
    <w:tmpl w:val="24565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C33AF"/>
    <w:multiLevelType w:val="hybridMultilevel"/>
    <w:tmpl w:val="DD325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E6DFB"/>
    <w:multiLevelType w:val="hybridMultilevel"/>
    <w:tmpl w:val="0380A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A2E4B"/>
    <w:multiLevelType w:val="hybridMultilevel"/>
    <w:tmpl w:val="3CFAA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4461B"/>
    <w:multiLevelType w:val="hybridMultilevel"/>
    <w:tmpl w:val="79C03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96625"/>
    <w:multiLevelType w:val="hybridMultilevel"/>
    <w:tmpl w:val="402A1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3307A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993A36"/>
    <w:multiLevelType w:val="hybridMultilevel"/>
    <w:tmpl w:val="54F80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A8474B"/>
    <w:multiLevelType w:val="hybridMultilevel"/>
    <w:tmpl w:val="8734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F1B53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6F7B98"/>
    <w:multiLevelType w:val="hybridMultilevel"/>
    <w:tmpl w:val="9020C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2B6958"/>
    <w:multiLevelType w:val="hybridMultilevel"/>
    <w:tmpl w:val="5D749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055F54"/>
    <w:multiLevelType w:val="hybridMultilevel"/>
    <w:tmpl w:val="D3201790"/>
    <w:lvl w:ilvl="0" w:tplc="D34A3BF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662D194D"/>
    <w:multiLevelType w:val="hybridMultilevel"/>
    <w:tmpl w:val="B4ACC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784581"/>
    <w:multiLevelType w:val="hybridMultilevel"/>
    <w:tmpl w:val="35F69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23A76"/>
    <w:multiLevelType w:val="hybridMultilevel"/>
    <w:tmpl w:val="1CE84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AF0EB0"/>
    <w:multiLevelType w:val="hybridMultilevel"/>
    <w:tmpl w:val="4360343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445950">
    <w:abstractNumId w:val="12"/>
  </w:num>
  <w:num w:numId="2" w16cid:durableId="1390568426">
    <w:abstractNumId w:val="6"/>
  </w:num>
  <w:num w:numId="3" w16cid:durableId="301662389">
    <w:abstractNumId w:val="5"/>
  </w:num>
  <w:num w:numId="4" w16cid:durableId="643781540">
    <w:abstractNumId w:val="9"/>
  </w:num>
  <w:num w:numId="5" w16cid:durableId="668557777">
    <w:abstractNumId w:val="7"/>
  </w:num>
  <w:num w:numId="6" w16cid:durableId="389109669">
    <w:abstractNumId w:val="10"/>
  </w:num>
  <w:num w:numId="7" w16cid:durableId="1798598757">
    <w:abstractNumId w:val="14"/>
  </w:num>
  <w:num w:numId="8" w16cid:durableId="396754998">
    <w:abstractNumId w:val="4"/>
  </w:num>
  <w:num w:numId="9" w16cid:durableId="1691640595">
    <w:abstractNumId w:val="8"/>
  </w:num>
  <w:num w:numId="10" w16cid:durableId="1538851069">
    <w:abstractNumId w:val="13"/>
  </w:num>
  <w:num w:numId="11" w16cid:durableId="1750302317">
    <w:abstractNumId w:val="3"/>
  </w:num>
  <w:num w:numId="12" w16cid:durableId="1204977364">
    <w:abstractNumId w:val="11"/>
  </w:num>
  <w:num w:numId="13" w16cid:durableId="803428259">
    <w:abstractNumId w:val="1"/>
  </w:num>
  <w:num w:numId="14" w16cid:durableId="306936190">
    <w:abstractNumId w:val="2"/>
  </w:num>
  <w:num w:numId="15" w16cid:durableId="1966739932">
    <w:abstractNumId w:val="15"/>
  </w:num>
  <w:num w:numId="16" w16cid:durableId="323054210">
    <w:abstractNumId w:val="16"/>
  </w:num>
  <w:num w:numId="17" w16cid:durableId="391584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123"/>
    <w:rsid w:val="000A2EEB"/>
    <w:rsid w:val="001E4A8A"/>
    <w:rsid w:val="0020611B"/>
    <w:rsid w:val="0020755D"/>
    <w:rsid w:val="0025078C"/>
    <w:rsid w:val="002A35B6"/>
    <w:rsid w:val="004245F2"/>
    <w:rsid w:val="00532E08"/>
    <w:rsid w:val="00563FA2"/>
    <w:rsid w:val="00634433"/>
    <w:rsid w:val="00670A71"/>
    <w:rsid w:val="006A4255"/>
    <w:rsid w:val="006A4704"/>
    <w:rsid w:val="006E0A92"/>
    <w:rsid w:val="00734596"/>
    <w:rsid w:val="007463F6"/>
    <w:rsid w:val="00755967"/>
    <w:rsid w:val="00805A94"/>
    <w:rsid w:val="008C5B54"/>
    <w:rsid w:val="009113ED"/>
    <w:rsid w:val="009A5117"/>
    <w:rsid w:val="009B32D6"/>
    <w:rsid w:val="00A05845"/>
    <w:rsid w:val="00A33087"/>
    <w:rsid w:val="00A574E2"/>
    <w:rsid w:val="00A873EF"/>
    <w:rsid w:val="00B64C4B"/>
    <w:rsid w:val="00C938A1"/>
    <w:rsid w:val="00CA5EA1"/>
    <w:rsid w:val="00EC64C8"/>
    <w:rsid w:val="00F87123"/>
    <w:rsid w:val="00FB572C"/>
    <w:rsid w:val="00FF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BFE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712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87123"/>
    <w:pPr>
      <w:ind w:left="720"/>
      <w:contextualSpacing/>
    </w:pPr>
    <w:rPr>
      <w:rFonts w:eastAsia="Cambria"/>
      <w:lang w:val="es-ES_tradnl" w:eastAsia="es-ES_tradnl"/>
    </w:rPr>
  </w:style>
  <w:style w:type="paragraph" w:customStyle="1" w:styleId="MediumGrid21">
    <w:name w:val="Medium Grid 21"/>
    <w:uiPriority w:val="1"/>
    <w:qFormat/>
    <w:rsid w:val="00F87123"/>
    <w:rPr>
      <w:rFonts w:ascii="Times New Roman" w:eastAsia="Cambria" w:hAnsi="Times New Roman" w:cs="Times New Roman"/>
      <w:lang w:val="en-GB" w:eastAsia="es-ES_tradnl"/>
    </w:rPr>
  </w:style>
  <w:style w:type="paragraph" w:styleId="ListParagraph">
    <w:name w:val="List Paragraph"/>
    <w:basedOn w:val="Normal"/>
    <w:uiPriority w:val="34"/>
    <w:qFormat/>
    <w:rsid w:val="006E0A92"/>
    <w:pPr>
      <w:ind w:left="720"/>
      <w:contextualSpacing/>
    </w:pPr>
  </w:style>
  <w:style w:type="paragraph" w:customStyle="1" w:styleId="p1">
    <w:name w:val="p1"/>
    <w:basedOn w:val="Normal"/>
    <w:rsid w:val="004245F2"/>
    <w:rPr>
      <w:rFonts w:ascii="Helvetica" w:eastAsiaTheme="minorHAnsi" w:hAnsi="Helvetica"/>
      <w:sz w:val="17"/>
      <w:szCs w:val="17"/>
    </w:rPr>
  </w:style>
  <w:style w:type="paragraph" w:styleId="Footer">
    <w:name w:val="footer"/>
    <w:basedOn w:val="Normal"/>
    <w:link w:val="FooterChar"/>
    <w:uiPriority w:val="99"/>
    <w:unhideWhenUsed/>
    <w:rsid w:val="00670A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A71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70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76</Words>
  <Characters>499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Table 1. Definitions of management variables </vt:lpstr>
      <vt:lpstr/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Andrea Salas Ortiz</cp:lastModifiedBy>
  <cp:revision>2</cp:revision>
  <dcterms:created xsi:type="dcterms:W3CDTF">2023-03-02T00:16:00Z</dcterms:created>
  <dcterms:modified xsi:type="dcterms:W3CDTF">2023-03-02T00:16:00Z</dcterms:modified>
</cp:coreProperties>
</file>